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A84F2" w14:textId="77777777" w:rsidR="003A280B" w:rsidRPr="004628E0" w:rsidRDefault="0066093C" w:rsidP="003A280B">
      <w:pPr>
        <w:ind w:left="-540"/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sz w:val="24"/>
          <w:szCs w:val="24"/>
        </w:rPr>
        <w:t xml:space="preserve">Supplementary </w:t>
      </w:r>
      <w:r w:rsidR="003A280B" w:rsidRPr="004628E0">
        <w:rPr>
          <w:rFonts w:asciiTheme="majorBidi" w:hAnsiTheme="majorBidi" w:cstheme="majorBidi"/>
          <w:bCs/>
          <w:sz w:val="24"/>
          <w:szCs w:val="24"/>
        </w:rPr>
        <w:t>F</w:t>
      </w:r>
      <w:r w:rsidR="00DB6E7F" w:rsidRPr="004628E0">
        <w:rPr>
          <w:rFonts w:asciiTheme="majorBidi" w:hAnsiTheme="majorBidi" w:cstheme="majorBidi"/>
          <w:bCs/>
          <w:sz w:val="24"/>
          <w:szCs w:val="24"/>
        </w:rPr>
        <w:t>igure</w:t>
      </w:r>
      <w:r w:rsidR="003A280B" w:rsidRPr="004628E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997279" w:rsidRPr="004628E0">
        <w:rPr>
          <w:rFonts w:asciiTheme="majorBidi" w:hAnsiTheme="majorBidi" w:cstheme="majorBidi"/>
          <w:bCs/>
          <w:sz w:val="24"/>
          <w:szCs w:val="24"/>
        </w:rPr>
        <w:t>2</w:t>
      </w:r>
      <w:r w:rsidR="00DB6E7F" w:rsidRPr="004628E0">
        <w:rPr>
          <w:rFonts w:asciiTheme="majorBidi" w:hAnsiTheme="majorBidi" w:cstheme="majorBidi"/>
          <w:bCs/>
          <w:sz w:val="24"/>
          <w:szCs w:val="24"/>
        </w:rPr>
        <w:t>.</w:t>
      </w:r>
    </w:p>
    <w:p w14:paraId="26ADFBCC" w14:textId="0DDA7851" w:rsidR="003A280B" w:rsidRPr="004628E0" w:rsidRDefault="003A280B" w:rsidP="0027434C">
      <w:pPr>
        <w:ind w:left="-540"/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sz w:val="24"/>
          <w:szCs w:val="24"/>
        </w:rPr>
        <w:t xml:space="preserve">CI, confidence interval. </w:t>
      </w:r>
      <w:r w:rsidR="00EB72B3" w:rsidRPr="004628E0">
        <w:rPr>
          <w:rFonts w:asciiTheme="majorBidi" w:hAnsiTheme="majorBidi" w:cstheme="majorBidi"/>
          <w:bCs/>
          <w:sz w:val="24"/>
          <w:szCs w:val="24"/>
        </w:rPr>
        <w:t>FBS</w:t>
      </w:r>
      <w:r w:rsidRPr="004628E0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="009D04E2" w:rsidRPr="009D04E2">
        <w:rPr>
          <w:rFonts w:asciiTheme="majorBidi" w:hAnsiTheme="majorBidi" w:cstheme="majorBidi"/>
          <w:bCs/>
          <w:sz w:val="24"/>
          <w:szCs w:val="24"/>
        </w:rPr>
        <w:t>fasting blood glucose</w:t>
      </w:r>
      <w:r w:rsidRPr="004628E0">
        <w:rPr>
          <w:rFonts w:asciiTheme="majorBidi" w:hAnsiTheme="majorBidi" w:cstheme="majorBidi"/>
          <w:bCs/>
          <w:sz w:val="24"/>
          <w:szCs w:val="24"/>
        </w:rPr>
        <w:t xml:space="preserve">. </w:t>
      </w:r>
    </w:p>
    <w:p w14:paraId="720DFA0E" w14:textId="4A34B565" w:rsidR="0066093C" w:rsidRPr="004628E0" w:rsidRDefault="00C013E9" w:rsidP="00997279">
      <w:pPr>
        <w:ind w:left="-540"/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sz w:val="24"/>
          <w:szCs w:val="24"/>
        </w:rPr>
        <w:t xml:space="preserve">Sensitivity analyses </w:t>
      </w:r>
      <w:r w:rsidR="006D00BA" w:rsidRPr="004628E0">
        <w:rPr>
          <w:rFonts w:asciiTheme="majorBidi" w:hAnsiTheme="majorBidi" w:cstheme="majorBidi"/>
          <w:bCs/>
          <w:sz w:val="24"/>
          <w:szCs w:val="24"/>
        </w:rPr>
        <w:t>on</w:t>
      </w:r>
      <w:r w:rsidR="0066093C" w:rsidRPr="004628E0">
        <w:rPr>
          <w:rFonts w:asciiTheme="majorBidi" w:hAnsiTheme="majorBidi" w:cstheme="majorBidi"/>
          <w:bCs/>
          <w:sz w:val="24"/>
          <w:szCs w:val="24"/>
        </w:rPr>
        <w:t xml:space="preserve">: </w:t>
      </w:r>
    </w:p>
    <w:p w14:paraId="37EECD29" w14:textId="53A59CEC" w:rsidR="000F6AF4" w:rsidRPr="004628E0" w:rsidRDefault="00330D5C" w:rsidP="000F6AF4">
      <w:pPr>
        <w:spacing w:after="0" w:line="480" w:lineRule="auto"/>
        <w:jc w:val="both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4628E0">
        <w:rPr>
          <w:rFonts w:asciiTheme="majorBidi" w:hAnsiTheme="majorBidi" w:cstheme="majorBidi"/>
          <w:bCs/>
          <w:sz w:val="24"/>
          <w:szCs w:val="24"/>
        </w:rPr>
        <w:t>1</w:t>
      </w:r>
      <w:r w:rsidR="006B322A" w:rsidRPr="004628E0">
        <w:rPr>
          <w:rFonts w:asciiTheme="majorBidi" w:hAnsiTheme="majorBidi" w:cstheme="majorBidi"/>
          <w:bCs/>
          <w:sz w:val="24"/>
          <w:szCs w:val="24"/>
        </w:rPr>
        <w:t>)</w:t>
      </w:r>
      <w:r w:rsidR="0066093C" w:rsidRPr="004628E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394E2A" w:rsidRPr="004628E0">
        <w:rPr>
          <w:rFonts w:asciiTheme="majorBidi" w:hAnsiTheme="majorBidi" w:cstheme="majorBidi"/>
          <w:bCs/>
          <w:sz w:val="24"/>
          <w:szCs w:val="24"/>
        </w:rPr>
        <w:t>FBS</w:t>
      </w:r>
    </w:p>
    <w:p w14:paraId="1D3EEB4A" w14:textId="5F416ED1" w:rsidR="0066093C" w:rsidRPr="004628E0" w:rsidRDefault="0066093C" w:rsidP="00C013E9">
      <w:pPr>
        <w:ind w:left="-540"/>
        <w:rPr>
          <w:rFonts w:asciiTheme="majorBidi" w:hAnsiTheme="majorBidi" w:cstheme="majorBidi"/>
          <w:bCs/>
          <w:sz w:val="24"/>
          <w:szCs w:val="24"/>
        </w:rPr>
      </w:pPr>
    </w:p>
    <w:p w14:paraId="7E3AD9F9" w14:textId="24D13C08" w:rsidR="003D734B" w:rsidRPr="004628E0" w:rsidRDefault="00394E2A" w:rsidP="009A3144">
      <w:pPr>
        <w:ind w:left="-630" w:hanging="630"/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68473592" wp14:editId="4BFB0FD9">
            <wp:extent cx="6843713" cy="4562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031" cy="4562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932EC" w14:textId="77777777" w:rsidR="006B322A" w:rsidRPr="004628E0" w:rsidRDefault="006B322A" w:rsidP="0066093C">
      <w:pPr>
        <w:ind w:left="-360" w:hanging="90"/>
        <w:rPr>
          <w:rFonts w:asciiTheme="majorBidi" w:hAnsiTheme="majorBidi" w:cstheme="majorBidi"/>
          <w:bCs/>
          <w:sz w:val="24"/>
          <w:szCs w:val="24"/>
        </w:rPr>
      </w:pPr>
    </w:p>
    <w:p w14:paraId="28854F94" w14:textId="77777777" w:rsidR="009A3144" w:rsidRPr="004628E0" w:rsidRDefault="009A3144" w:rsidP="00CD1630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14:paraId="525F3219" w14:textId="799BE23A" w:rsidR="009A3144" w:rsidRPr="004628E0" w:rsidRDefault="009A3144" w:rsidP="00CD1630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14:paraId="6C42C893" w14:textId="77777777" w:rsidR="004628E0" w:rsidRPr="004628E0" w:rsidRDefault="004628E0" w:rsidP="00CD1630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14:paraId="6BB35F2C" w14:textId="5099E166" w:rsidR="0066093C" w:rsidRPr="004628E0" w:rsidRDefault="00587912" w:rsidP="00CD1630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sz w:val="24"/>
          <w:szCs w:val="24"/>
        </w:rPr>
        <w:t>2</w:t>
      </w:r>
      <w:r w:rsidR="006B322A" w:rsidRPr="004628E0">
        <w:rPr>
          <w:rFonts w:asciiTheme="majorBidi" w:hAnsiTheme="majorBidi" w:cstheme="majorBidi"/>
          <w:bCs/>
          <w:sz w:val="24"/>
          <w:szCs w:val="24"/>
        </w:rPr>
        <w:t>)</w:t>
      </w:r>
      <w:bookmarkStart w:id="0" w:name="_Hlk141727165"/>
      <w:r w:rsidR="00CD1630" w:rsidRPr="004628E0">
        <w:rPr>
          <w:rFonts w:asciiTheme="majorBidi" w:hAnsiTheme="majorBidi" w:cstheme="majorBidi"/>
          <w:bCs/>
          <w:color w:val="FF0000"/>
          <w:sz w:val="24"/>
          <w:szCs w:val="24"/>
        </w:rPr>
        <w:t xml:space="preserve"> </w:t>
      </w:r>
      <w:bookmarkEnd w:id="0"/>
      <w:r w:rsidR="00504FBD" w:rsidRPr="004628E0">
        <w:rPr>
          <w:rFonts w:asciiTheme="majorBidi" w:hAnsiTheme="majorBidi" w:cstheme="majorBidi"/>
          <w:bCs/>
          <w:sz w:val="24"/>
          <w:szCs w:val="24"/>
        </w:rPr>
        <w:t>I</w:t>
      </w:r>
      <w:r w:rsidR="00FC63D1" w:rsidRPr="004628E0">
        <w:rPr>
          <w:rFonts w:asciiTheme="majorBidi" w:hAnsiTheme="majorBidi" w:cstheme="majorBidi"/>
          <w:bCs/>
          <w:sz w:val="24"/>
          <w:szCs w:val="24"/>
        </w:rPr>
        <w:t>nsulin</w:t>
      </w:r>
    </w:p>
    <w:p w14:paraId="1CDC91CF" w14:textId="2E6DB267" w:rsidR="00FC63D1" w:rsidRPr="004628E0" w:rsidRDefault="00FC63D1" w:rsidP="00CD1630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noProof/>
          <w:sz w:val="24"/>
          <w:szCs w:val="24"/>
        </w:rPr>
        <w:lastRenderedPageBreak/>
        <w:drawing>
          <wp:inline distT="0" distB="0" distL="0" distR="0" wp14:anchorId="006F6C12" wp14:editId="0A09A0E2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71A36" w14:textId="3D522F6A" w:rsidR="00316147" w:rsidRPr="004628E0" w:rsidRDefault="00316147" w:rsidP="0052012B">
      <w:pPr>
        <w:ind w:left="-360" w:hanging="90"/>
        <w:rPr>
          <w:rFonts w:asciiTheme="majorBidi" w:hAnsiTheme="majorBidi" w:cstheme="majorBidi"/>
          <w:bCs/>
          <w:sz w:val="24"/>
          <w:szCs w:val="24"/>
        </w:rPr>
      </w:pPr>
    </w:p>
    <w:p w14:paraId="379573F1" w14:textId="6CD7783B" w:rsidR="00316147" w:rsidRPr="004628E0" w:rsidRDefault="00316147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7B8DB4B9" w14:textId="77777777" w:rsidR="00316147" w:rsidRPr="004628E0" w:rsidRDefault="00316147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065B04B0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6CCF8191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6FAA8944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7C60DDA0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2B2340EE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027EC368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541B1132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2D6F8FA6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2BE68DAD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46D5EC6E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17DC15D9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713EF029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169035EE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3571A7A1" w14:textId="77777777" w:rsidR="003D734B" w:rsidRPr="004628E0" w:rsidRDefault="003D734B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64389FDB" w14:textId="0370C8A6" w:rsidR="0052012B" w:rsidRPr="004628E0" w:rsidRDefault="0051153F" w:rsidP="00316147">
      <w:pPr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sz w:val="24"/>
          <w:szCs w:val="24"/>
        </w:rPr>
        <w:t>3</w:t>
      </w:r>
      <w:r w:rsidR="00316147" w:rsidRPr="004628E0">
        <w:rPr>
          <w:rFonts w:asciiTheme="majorBidi" w:hAnsiTheme="majorBidi" w:cstheme="majorBidi"/>
          <w:bCs/>
          <w:sz w:val="24"/>
          <w:szCs w:val="24"/>
        </w:rPr>
        <w:t xml:space="preserve">) </w:t>
      </w:r>
      <w:bookmarkStart w:id="1" w:name="_Hlk172055049"/>
      <w:r w:rsidR="00EB7244" w:rsidRPr="004628E0">
        <w:rPr>
          <w:rFonts w:asciiTheme="majorBidi" w:hAnsiTheme="majorBidi" w:cstheme="majorBidi"/>
          <w:bCs/>
          <w:sz w:val="24"/>
          <w:szCs w:val="24"/>
        </w:rPr>
        <w:t>HbA1c</w:t>
      </w:r>
      <w:bookmarkEnd w:id="1"/>
    </w:p>
    <w:p w14:paraId="6B5982A0" w14:textId="14F1D592" w:rsidR="00316147" w:rsidRPr="004628E0" w:rsidRDefault="00316147" w:rsidP="00316147">
      <w:pPr>
        <w:rPr>
          <w:rFonts w:asciiTheme="majorBidi" w:hAnsiTheme="majorBidi" w:cstheme="majorBidi"/>
          <w:bCs/>
          <w:sz w:val="24"/>
          <w:szCs w:val="24"/>
        </w:rPr>
      </w:pPr>
    </w:p>
    <w:p w14:paraId="63F52DCF" w14:textId="77777777" w:rsidR="0066093C" w:rsidRPr="004628E0" w:rsidRDefault="0066093C" w:rsidP="0066093C">
      <w:pPr>
        <w:ind w:hanging="720"/>
        <w:rPr>
          <w:rFonts w:asciiTheme="majorBidi" w:hAnsiTheme="majorBidi" w:cstheme="majorBidi"/>
          <w:bCs/>
          <w:sz w:val="24"/>
          <w:szCs w:val="24"/>
        </w:rPr>
      </w:pPr>
    </w:p>
    <w:p w14:paraId="4FAF0747" w14:textId="4D32CFE7" w:rsidR="003E2044" w:rsidRPr="004628E0" w:rsidRDefault="00EB7244" w:rsidP="00FE6CDE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4CDAF158" wp14:editId="6C03A9CF">
            <wp:extent cx="6200775" cy="41338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71021" w14:textId="77777777" w:rsidR="003E2044" w:rsidRPr="004628E0" w:rsidRDefault="003E2044" w:rsidP="0066093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</w:p>
    <w:p w14:paraId="71F27397" w14:textId="591592D5" w:rsidR="003E2044" w:rsidRPr="004628E0" w:rsidRDefault="003E2044" w:rsidP="0066093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</w:p>
    <w:p w14:paraId="2BAED0B8" w14:textId="6C89E66D" w:rsidR="004628E0" w:rsidRPr="004628E0" w:rsidRDefault="004628E0" w:rsidP="0066093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</w:p>
    <w:p w14:paraId="0159DDA9" w14:textId="6F994BD2" w:rsidR="004628E0" w:rsidRPr="004628E0" w:rsidRDefault="004628E0" w:rsidP="0066093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</w:p>
    <w:p w14:paraId="66FEB6AB" w14:textId="54B29B68" w:rsidR="004628E0" w:rsidRPr="004628E0" w:rsidRDefault="004628E0" w:rsidP="0066093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</w:p>
    <w:p w14:paraId="6300C417" w14:textId="2F6F81FE" w:rsidR="004628E0" w:rsidRPr="004628E0" w:rsidRDefault="004628E0" w:rsidP="0066093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</w:p>
    <w:p w14:paraId="63DACCBB" w14:textId="77777777" w:rsidR="004628E0" w:rsidRPr="004628E0" w:rsidRDefault="004628E0" w:rsidP="0066093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</w:p>
    <w:p w14:paraId="4A4A7550" w14:textId="479C8648" w:rsidR="0066093C" w:rsidRPr="004628E0" w:rsidRDefault="0051153F" w:rsidP="0066093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sz w:val="24"/>
          <w:szCs w:val="24"/>
        </w:rPr>
        <w:t>4)</w:t>
      </w:r>
      <w:bookmarkStart w:id="2" w:name="_Hlk172055603"/>
      <w:r w:rsidRPr="004628E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4628E0">
        <w:rPr>
          <w:rFonts w:asciiTheme="majorBidi" w:hAnsiTheme="majorBidi" w:cstheme="majorBidi"/>
          <w:bCs/>
          <w:sz w:val="24"/>
          <w:szCs w:val="24"/>
        </w:rPr>
        <w:t>HOMA-IR</w:t>
      </w:r>
      <w:bookmarkEnd w:id="2"/>
    </w:p>
    <w:p w14:paraId="5AD86181" w14:textId="74BFBEBE" w:rsidR="0051153F" w:rsidRPr="004628E0" w:rsidRDefault="0051153F" w:rsidP="0066093C">
      <w:pPr>
        <w:tabs>
          <w:tab w:val="left" w:pos="945"/>
        </w:tabs>
        <w:rPr>
          <w:rFonts w:asciiTheme="majorBidi" w:hAnsiTheme="majorBidi" w:cstheme="majorBidi"/>
          <w:bCs/>
          <w:noProof/>
          <w:sz w:val="24"/>
          <w:szCs w:val="24"/>
        </w:rPr>
      </w:pPr>
      <w:r w:rsidRPr="004628E0">
        <w:rPr>
          <w:rFonts w:asciiTheme="majorBidi" w:hAnsiTheme="majorBidi" w:cstheme="majorBidi"/>
          <w:bCs/>
          <w:noProof/>
          <w:sz w:val="24"/>
          <w:szCs w:val="24"/>
        </w:rPr>
        <w:lastRenderedPageBreak/>
        <w:drawing>
          <wp:inline distT="0" distB="0" distL="0" distR="0" wp14:anchorId="575AFE43" wp14:editId="455D1C99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576E8" w14:textId="5BED0B82" w:rsidR="001540FC" w:rsidRPr="004628E0" w:rsidRDefault="001540FC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2FDF5172" w14:textId="25444660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474CA10C" w14:textId="61CB30D5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4B1D55A9" w14:textId="3F6C1F05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31EEC880" w14:textId="308EAD7E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6CA29030" w14:textId="33828457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311BBDAC" w14:textId="10482E94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3C2F94FE" w14:textId="0873BB14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5ADCA9D5" w14:textId="5E6C39BA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78EF7D3E" w14:textId="16A4AA36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4622A8AB" w14:textId="3AAD73CD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2B40447C" w14:textId="5B9007B0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3F83BF15" w14:textId="77777777" w:rsidR="004628E0" w:rsidRPr="004628E0" w:rsidRDefault="004628E0" w:rsidP="001540FC">
      <w:pPr>
        <w:rPr>
          <w:rFonts w:asciiTheme="majorBidi" w:hAnsiTheme="majorBidi" w:cstheme="majorBidi"/>
          <w:bCs/>
          <w:sz w:val="24"/>
          <w:szCs w:val="24"/>
        </w:rPr>
      </w:pPr>
    </w:p>
    <w:p w14:paraId="48CA8AFB" w14:textId="1D42A34A" w:rsidR="001540FC" w:rsidRPr="004628E0" w:rsidRDefault="001540FC" w:rsidP="001540FC">
      <w:pPr>
        <w:rPr>
          <w:rFonts w:asciiTheme="majorBidi" w:hAnsiTheme="majorBidi" w:cstheme="majorBidi"/>
          <w:bCs/>
          <w:noProof/>
          <w:sz w:val="24"/>
          <w:szCs w:val="24"/>
        </w:rPr>
      </w:pPr>
    </w:p>
    <w:p w14:paraId="207F1B23" w14:textId="2552ED62" w:rsidR="001540FC" w:rsidRPr="004628E0" w:rsidRDefault="001540FC" w:rsidP="001540F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sz w:val="24"/>
          <w:szCs w:val="24"/>
        </w:rPr>
        <w:t>5)Body mass index (BMI)</w:t>
      </w:r>
    </w:p>
    <w:p w14:paraId="7969836B" w14:textId="43363DA4" w:rsidR="001540FC" w:rsidRPr="004628E0" w:rsidRDefault="001540FC" w:rsidP="001540F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  <w:r w:rsidRPr="004628E0">
        <w:rPr>
          <w:rFonts w:asciiTheme="majorBidi" w:hAnsiTheme="majorBidi" w:cstheme="majorBidi"/>
          <w:bCs/>
          <w:noProof/>
          <w:sz w:val="24"/>
          <w:szCs w:val="24"/>
        </w:rPr>
        <w:lastRenderedPageBreak/>
        <w:drawing>
          <wp:inline distT="0" distB="0" distL="0" distR="0" wp14:anchorId="26711930" wp14:editId="2A4C1109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26DF2" w14:textId="2F760163" w:rsidR="001540FC" w:rsidRPr="004628E0" w:rsidRDefault="001540FC" w:rsidP="001540FC">
      <w:pPr>
        <w:tabs>
          <w:tab w:val="left" w:pos="945"/>
        </w:tabs>
        <w:rPr>
          <w:rFonts w:asciiTheme="majorBidi" w:hAnsiTheme="majorBidi" w:cstheme="majorBidi"/>
          <w:bCs/>
          <w:sz w:val="24"/>
          <w:szCs w:val="24"/>
        </w:rPr>
      </w:pPr>
    </w:p>
    <w:sectPr w:rsidR="001540FC" w:rsidRPr="00462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CE4"/>
    <w:rsid w:val="00095308"/>
    <w:rsid w:val="000C0ACC"/>
    <w:rsid w:val="000F6AF4"/>
    <w:rsid w:val="00117D83"/>
    <w:rsid w:val="001540FC"/>
    <w:rsid w:val="001C1B16"/>
    <w:rsid w:val="001D7895"/>
    <w:rsid w:val="00251873"/>
    <w:rsid w:val="00256544"/>
    <w:rsid w:val="0027434C"/>
    <w:rsid w:val="00287276"/>
    <w:rsid w:val="002E57BB"/>
    <w:rsid w:val="00316147"/>
    <w:rsid w:val="00330D5C"/>
    <w:rsid w:val="00354C9D"/>
    <w:rsid w:val="00394E2A"/>
    <w:rsid w:val="003A280B"/>
    <w:rsid w:val="003A4477"/>
    <w:rsid w:val="003D734B"/>
    <w:rsid w:val="003E2044"/>
    <w:rsid w:val="003F61FA"/>
    <w:rsid w:val="00441401"/>
    <w:rsid w:val="004628E0"/>
    <w:rsid w:val="0049432E"/>
    <w:rsid w:val="004E45E1"/>
    <w:rsid w:val="004F4F36"/>
    <w:rsid w:val="00504FBD"/>
    <w:rsid w:val="0051153F"/>
    <w:rsid w:val="0052012B"/>
    <w:rsid w:val="00523B27"/>
    <w:rsid w:val="005725E7"/>
    <w:rsid w:val="00587912"/>
    <w:rsid w:val="00590E27"/>
    <w:rsid w:val="00591BE0"/>
    <w:rsid w:val="00595C7A"/>
    <w:rsid w:val="005A790E"/>
    <w:rsid w:val="00625C80"/>
    <w:rsid w:val="0066093C"/>
    <w:rsid w:val="006B322A"/>
    <w:rsid w:val="006D00BA"/>
    <w:rsid w:val="00772CE4"/>
    <w:rsid w:val="00791CB5"/>
    <w:rsid w:val="007B0752"/>
    <w:rsid w:val="007F341E"/>
    <w:rsid w:val="00817A3E"/>
    <w:rsid w:val="00886C7A"/>
    <w:rsid w:val="0090517F"/>
    <w:rsid w:val="009209D3"/>
    <w:rsid w:val="00924355"/>
    <w:rsid w:val="00977CF4"/>
    <w:rsid w:val="00997279"/>
    <w:rsid w:val="009A3144"/>
    <w:rsid w:val="009C21D1"/>
    <w:rsid w:val="009D04E2"/>
    <w:rsid w:val="009F47E8"/>
    <w:rsid w:val="00A01BB0"/>
    <w:rsid w:val="00A364D8"/>
    <w:rsid w:val="00A52BD4"/>
    <w:rsid w:val="00A86795"/>
    <w:rsid w:val="00AB2B14"/>
    <w:rsid w:val="00AF31CD"/>
    <w:rsid w:val="00B07F1E"/>
    <w:rsid w:val="00B8420A"/>
    <w:rsid w:val="00BB7136"/>
    <w:rsid w:val="00C013E9"/>
    <w:rsid w:val="00C1179B"/>
    <w:rsid w:val="00CC0F82"/>
    <w:rsid w:val="00CC7DA8"/>
    <w:rsid w:val="00CD1630"/>
    <w:rsid w:val="00D0689B"/>
    <w:rsid w:val="00DB6E7F"/>
    <w:rsid w:val="00DD6DE1"/>
    <w:rsid w:val="00E3204A"/>
    <w:rsid w:val="00E577C0"/>
    <w:rsid w:val="00E57FA3"/>
    <w:rsid w:val="00E927A2"/>
    <w:rsid w:val="00EB7244"/>
    <w:rsid w:val="00EB72B3"/>
    <w:rsid w:val="00F07D98"/>
    <w:rsid w:val="00F53F69"/>
    <w:rsid w:val="00FC63D1"/>
    <w:rsid w:val="00FE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A1A76"/>
  <w15:chartTrackingRefBased/>
  <w15:docId w15:val="{BEEAF50D-2781-4232-ABB9-B141C842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66</cp:revision>
  <dcterms:created xsi:type="dcterms:W3CDTF">2018-08-24T12:39:00Z</dcterms:created>
  <dcterms:modified xsi:type="dcterms:W3CDTF">2024-07-16T18:31:00Z</dcterms:modified>
</cp:coreProperties>
</file>